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4D7A6" w14:textId="77777777" w:rsidR="000023B4" w:rsidRPr="000023B4" w:rsidRDefault="000023B4" w:rsidP="000023B4"/>
    <w:p w14:paraId="5251C914" w14:textId="77777777" w:rsidR="000023B4" w:rsidRDefault="000023B4" w:rsidP="000023B4"/>
    <w:p w14:paraId="269BF2F0" w14:textId="77777777" w:rsidR="000023B4" w:rsidRPr="000023B4" w:rsidRDefault="000023B4" w:rsidP="000023B4"/>
    <w:p w14:paraId="47C39F87" w14:textId="77777777" w:rsidR="000023B4" w:rsidRPr="000023B4" w:rsidRDefault="000023B4" w:rsidP="000023B4"/>
    <w:tbl>
      <w:tblPr>
        <w:tblpPr w:leftFromText="180" w:rightFromText="180" w:vertAnchor="page" w:horzAnchor="page" w:tblpX="1450" w:tblpY="3425"/>
        <w:tblW w:w="5415" w:type="pct"/>
        <w:tblLayout w:type="fixed"/>
        <w:tblLook w:val="04A0" w:firstRow="1" w:lastRow="0" w:firstColumn="1" w:lastColumn="0" w:noHBand="0" w:noVBand="1"/>
      </w:tblPr>
      <w:tblGrid>
        <w:gridCol w:w="2520"/>
        <w:gridCol w:w="1214"/>
        <w:gridCol w:w="1846"/>
        <w:gridCol w:w="1300"/>
        <w:gridCol w:w="2343"/>
      </w:tblGrid>
      <w:tr w:rsidR="0015698F" w:rsidRPr="0050059C" w14:paraId="27A731CC" w14:textId="77777777" w:rsidTr="0015698F">
        <w:trPr>
          <w:trHeight w:val="30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CC37" w14:textId="2EAA7043" w:rsidR="0015698F" w:rsidRPr="00B128ED" w:rsidRDefault="0015698F" w:rsidP="001569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1 T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 Pearson’s correlation of the putative ecological variables used to model leopard (</w:t>
            </w:r>
            <w:r w:rsidRPr="00857CDD">
              <w:rPr>
                <w:rFonts w:ascii="Times New Roman" w:eastAsia="Times New Roman" w:hAnsi="Times New Roman" w:cs="Times New Roman"/>
                <w:i/>
                <w:color w:val="000000"/>
              </w:rPr>
              <w:t>Panthera pard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site in the Ruaha landscape, southern Tanzania. Dist.: distance</w:t>
            </w:r>
          </w:p>
        </w:tc>
      </w:tr>
      <w:tr w:rsidR="0015698F" w:rsidRPr="0050059C" w14:paraId="2E2B7396" w14:textId="77777777" w:rsidTr="0015698F">
        <w:trPr>
          <w:trHeight w:val="300"/>
        </w:trPr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3474" w14:textId="77777777" w:rsidR="0015698F" w:rsidRPr="0050059C" w:rsidRDefault="0015698F" w:rsidP="0015698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059C">
              <w:rPr>
                <w:rFonts w:ascii="Times New Roman" w:eastAsia="Times New Roman" w:hAnsi="Times New Roman" w:cs="Times New Roman"/>
                <w:b/>
                <w:color w:val="000000"/>
              </w:rPr>
              <w:t>Ecological Covariate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1BB6" w14:textId="77777777" w:rsidR="0015698F" w:rsidRPr="00857CD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7CDD">
              <w:rPr>
                <w:rFonts w:ascii="Times New Roman" w:eastAsia="Times New Roman" w:hAnsi="Times New Roman" w:cs="Times New Roman"/>
                <w:color w:val="000000"/>
              </w:rPr>
              <w:t>Dist. household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D939" w14:textId="77777777" w:rsidR="0015698F" w:rsidRPr="00857CD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7CDD">
              <w:rPr>
                <w:rFonts w:ascii="Times New Roman" w:eastAsia="Times New Roman" w:hAnsi="Times New Roman" w:cs="Times New Roman"/>
                <w:color w:val="000000"/>
              </w:rPr>
              <w:t>Dist. Greater Ruaha river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8642F" w14:textId="7980CC42" w:rsidR="0015698F" w:rsidRPr="00857CDD" w:rsidRDefault="0015698F" w:rsidP="000D56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7CDD">
              <w:rPr>
                <w:rFonts w:ascii="Times New Roman" w:eastAsia="Times New Roman" w:hAnsi="Times New Roman" w:cs="Times New Roman"/>
                <w:color w:val="000000"/>
              </w:rPr>
              <w:t xml:space="preserve">Livestock </w:t>
            </w:r>
            <w:r w:rsidR="000D56A2">
              <w:rPr>
                <w:rFonts w:ascii="Times New Roman" w:eastAsia="Times New Roman" w:hAnsi="Times New Roman" w:cs="Times New Roman"/>
                <w:color w:val="000000"/>
              </w:rPr>
              <w:t>presence</w:t>
            </w:r>
            <w:bookmarkStart w:id="0" w:name="_GoBack"/>
            <w:bookmarkEnd w:id="0"/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17F2" w14:textId="0ABCFEE7" w:rsidR="0015698F" w:rsidRPr="00857CDD" w:rsidRDefault="000D56A2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50059C">
              <w:rPr>
                <w:rFonts w:ascii="Times New Roman" w:eastAsia="Times New Roman" w:hAnsi="Times New Roman" w:cs="Times New Roman"/>
                <w:color w:val="000000"/>
              </w:rPr>
              <w:t xml:space="preserve">re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vailability </w:t>
            </w:r>
            <w:r w:rsidR="0015698F" w:rsidRPr="00857CDD">
              <w:rPr>
                <w:rFonts w:ascii="Times New Roman" w:eastAsia="Times New Roman" w:hAnsi="Times New Roman" w:cs="Times New Roman"/>
                <w:color w:val="000000"/>
              </w:rPr>
              <w:t>(CPUE)</w:t>
            </w:r>
          </w:p>
        </w:tc>
      </w:tr>
      <w:tr w:rsidR="0015698F" w:rsidRPr="0050059C" w14:paraId="5BDBD86F" w14:textId="77777777" w:rsidTr="0015698F">
        <w:trPr>
          <w:trHeight w:val="30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EB5" w14:textId="401FE017" w:rsidR="0015698F" w:rsidRPr="0050059C" w:rsidRDefault="0015698F" w:rsidP="001569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059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r w:rsidR="006F0416">
              <w:rPr>
                <w:rFonts w:ascii="Times New Roman" w:eastAsia="Times New Roman" w:hAnsi="Times New Roman" w:cs="Times New Roman"/>
                <w:color w:val="000000"/>
              </w:rPr>
              <w:t>ance 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059C">
              <w:rPr>
                <w:rFonts w:ascii="Times New Roman" w:eastAsia="Times New Roman" w:hAnsi="Times New Roman" w:cs="Times New Roman"/>
                <w:color w:val="000000"/>
              </w:rPr>
              <w:t>household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4EF4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C161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16AD7ECE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324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698F" w:rsidRPr="0050059C" w14:paraId="58485854" w14:textId="77777777" w:rsidTr="0015698F">
        <w:trPr>
          <w:trHeight w:val="30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088C" w14:textId="72076ECC" w:rsidR="0015698F" w:rsidRPr="0050059C" w:rsidRDefault="0015698F" w:rsidP="001569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059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r w:rsidR="006F0416">
              <w:rPr>
                <w:rFonts w:ascii="Times New Roman" w:eastAsia="Times New Roman" w:hAnsi="Times New Roman" w:cs="Times New Roman"/>
                <w:color w:val="000000"/>
              </w:rPr>
              <w:t>ance 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reat</w:t>
            </w:r>
            <w:r w:rsidR="006F0416">
              <w:rPr>
                <w:rFonts w:ascii="Times New Roman" w:eastAsia="Times New Roman" w:hAnsi="Times New Roman" w:cs="Times New Roman"/>
                <w:color w:val="000000"/>
              </w:rPr>
              <w:t>er</w:t>
            </w:r>
            <w:r w:rsidRPr="0050059C">
              <w:rPr>
                <w:rFonts w:ascii="Times New Roman" w:eastAsia="Times New Roman" w:hAnsi="Times New Roman" w:cs="Times New Roman"/>
                <w:color w:val="000000"/>
              </w:rPr>
              <w:t xml:space="preserve"> Ruah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9DC0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C61D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</w:tcPr>
          <w:p w14:paraId="28D807A6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F3A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698F" w:rsidRPr="0050059C" w14:paraId="65CFED89" w14:textId="77777777" w:rsidTr="0015698F">
        <w:trPr>
          <w:trHeight w:val="300"/>
        </w:trPr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7A90" w14:textId="0839B017" w:rsidR="0015698F" w:rsidRPr="0050059C" w:rsidRDefault="0015698F" w:rsidP="006F0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ivestock </w:t>
            </w:r>
            <w:r w:rsidR="006F0416">
              <w:rPr>
                <w:rFonts w:ascii="Times New Roman" w:eastAsia="Times New Roman" w:hAnsi="Times New Roman" w:cs="Times New Roman"/>
                <w:color w:val="000000"/>
              </w:rPr>
              <w:t>presence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D44F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70C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</w:tcPr>
          <w:p w14:paraId="2ACD7B16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BB0F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698F" w:rsidRPr="0050059C" w14:paraId="46620055" w14:textId="77777777" w:rsidTr="0015698F">
        <w:trPr>
          <w:trHeight w:val="300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9EB9" w14:textId="54055592" w:rsidR="0015698F" w:rsidRPr="0050059C" w:rsidRDefault="006F0416" w:rsidP="001569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15698F" w:rsidRPr="0050059C">
              <w:rPr>
                <w:rFonts w:ascii="Times New Roman" w:eastAsia="Times New Roman" w:hAnsi="Times New Roman" w:cs="Times New Roman"/>
                <w:color w:val="000000"/>
              </w:rPr>
              <w:t xml:space="preserve">re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vailability </w:t>
            </w:r>
            <w:r w:rsidR="0015698F" w:rsidRPr="0050059C">
              <w:rPr>
                <w:rFonts w:ascii="Times New Roman" w:eastAsia="Times New Roman" w:hAnsi="Times New Roman" w:cs="Times New Roman"/>
                <w:color w:val="000000"/>
              </w:rPr>
              <w:t>(CPUE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0602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5CA9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48261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ABE9" w14:textId="77777777" w:rsidR="0015698F" w:rsidRPr="00B128ED" w:rsidRDefault="0015698F" w:rsidP="0015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8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36CBDCAE" w14:textId="77777777" w:rsidR="000023B4" w:rsidRPr="000023B4" w:rsidRDefault="000023B4" w:rsidP="000023B4"/>
    <w:p w14:paraId="391BBF15" w14:textId="77777777" w:rsidR="000023B4" w:rsidRPr="000023B4" w:rsidRDefault="000023B4" w:rsidP="000023B4"/>
    <w:p w14:paraId="2158CE0D" w14:textId="77777777" w:rsidR="000023B4" w:rsidRPr="000023B4" w:rsidRDefault="000023B4" w:rsidP="000023B4"/>
    <w:p w14:paraId="66E594EC" w14:textId="77777777" w:rsidR="000023B4" w:rsidRPr="000023B4" w:rsidRDefault="000023B4" w:rsidP="000023B4"/>
    <w:p w14:paraId="108F1786" w14:textId="77777777" w:rsidR="000023B4" w:rsidRPr="000023B4" w:rsidRDefault="000023B4" w:rsidP="000023B4"/>
    <w:p w14:paraId="69DCD91A" w14:textId="77777777" w:rsidR="000023B4" w:rsidRPr="000023B4" w:rsidRDefault="000023B4" w:rsidP="000023B4"/>
    <w:p w14:paraId="5881A358" w14:textId="77777777" w:rsidR="000023B4" w:rsidRPr="000023B4" w:rsidRDefault="000023B4" w:rsidP="000023B4"/>
    <w:p w14:paraId="00644C33" w14:textId="77777777" w:rsidR="000023B4" w:rsidRPr="000023B4" w:rsidRDefault="000023B4" w:rsidP="000023B4"/>
    <w:p w14:paraId="22CC0337" w14:textId="77777777" w:rsidR="000023B4" w:rsidRPr="000023B4" w:rsidRDefault="000023B4" w:rsidP="000023B4"/>
    <w:p w14:paraId="07A421CA" w14:textId="77777777" w:rsidR="000023B4" w:rsidRPr="000023B4" w:rsidRDefault="000023B4" w:rsidP="000023B4"/>
    <w:p w14:paraId="3EB0E4DA" w14:textId="77777777" w:rsidR="000023B4" w:rsidRPr="000023B4" w:rsidRDefault="000023B4" w:rsidP="000023B4"/>
    <w:p w14:paraId="234847F4" w14:textId="053C4802" w:rsidR="000023B4" w:rsidRPr="000023B4" w:rsidRDefault="000023B4" w:rsidP="000023B4"/>
    <w:p w14:paraId="26FD1D6E" w14:textId="38B38BEE" w:rsidR="000023B4" w:rsidRPr="000023B4" w:rsidRDefault="000023B4" w:rsidP="000023B4"/>
    <w:p w14:paraId="575ECADE" w14:textId="77777777" w:rsidR="000023B4" w:rsidRPr="000023B4" w:rsidRDefault="000023B4" w:rsidP="000023B4"/>
    <w:p w14:paraId="6A99928B" w14:textId="77777777" w:rsidR="000023B4" w:rsidRPr="000023B4" w:rsidRDefault="000023B4" w:rsidP="000023B4"/>
    <w:p w14:paraId="2097CDEB" w14:textId="77777777" w:rsidR="000023B4" w:rsidRPr="000023B4" w:rsidRDefault="000023B4" w:rsidP="000023B4"/>
    <w:p w14:paraId="7AC367AA" w14:textId="77777777" w:rsidR="000023B4" w:rsidRPr="000023B4" w:rsidRDefault="000023B4" w:rsidP="000023B4"/>
    <w:p w14:paraId="356CE6E9" w14:textId="77777777" w:rsidR="000023B4" w:rsidRPr="000023B4" w:rsidRDefault="000023B4" w:rsidP="000023B4"/>
    <w:p w14:paraId="2DE33FC1" w14:textId="77777777" w:rsidR="000023B4" w:rsidRPr="000023B4" w:rsidRDefault="000023B4" w:rsidP="000023B4"/>
    <w:p w14:paraId="0211910E" w14:textId="77777777" w:rsidR="000023B4" w:rsidRPr="000023B4" w:rsidRDefault="000023B4" w:rsidP="000023B4"/>
    <w:p w14:paraId="76F67390" w14:textId="77777777" w:rsidR="000023B4" w:rsidRPr="000023B4" w:rsidRDefault="000023B4" w:rsidP="000023B4"/>
    <w:p w14:paraId="67BC6555" w14:textId="77777777" w:rsidR="000023B4" w:rsidRPr="000023B4" w:rsidRDefault="000023B4" w:rsidP="000023B4"/>
    <w:p w14:paraId="41884EC3" w14:textId="77777777" w:rsidR="000023B4" w:rsidRDefault="000023B4" w:rsidP="000023B4"/>
    <w:p w14:paraId="2542635C" w14:textId="77777777" w:rsidR="007E3B71" w:rsidRDefault="007E3B71" w:rsidP="000023B4"/>
    <w:p w14:paraId="7EEA9610" w14:textId="77777777" w:rsidR="007E3B71" w:rsidRDefault="007E3B71" w:rsidP="000023B4"/>
    <w:p w14:paraId="088BD542" w14:textId="77777777" w:rsidR="007E3B71" w:rsidRDefault="007E3B71" w:rsidP="000023B4"/>
    <w:p w14:paraId="7780F8C0" w14:textId="77777777" w:rsidR="007E3B71" w:rsidRDefault="007E3B71" w:rsidP="000023B4"/>
    <w:p w14:paraId="29D3CB4C" w14:textId="77777777" w:rsidR="007E3B71" w:rsidRDefault="007E3B71" w:rsidP="000023B4"/>
    <w:p w14:paraId="3D2AEBAA" w14:textId="77777777" w:rsidR="007E3B71" w:rsidRDefault="007E3B71" w:rsidP="000023B4"/>
    <w:p w14:paraId="329FB66B" w14:textId="77777777" w:rsidR="007E3B71" w:rsidRDefault="007E3B71" w:rsidP="000023B4"/>
    <w:p w14:paraId="342602A9" w14:textId="77777777" w:rsidR="007E3B71" w:rsidRDefault="007E3B71" w:rsidP="000023B4"/>
    <w:p w14:paraId="3140D46E" w14:textId="77777777" w:rsidR="007E3B71" w:rsidRPr="000023B4" w:rsidRDefault="007E3B71" w:rsidP="000023B4"/>
    <w:sectPr w:rsidR="007E3B71" w:rsidRPr="000023B4" w:rsidSect="004654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3B4"/>
    <w:rsid w:val="000023B4"/>
    <w:rsid w:val="000D56A2"/>
    <w:rsid w:val="0015698F"/>
    <w:rsid w:val="003878C0"/>
    <w:rsid w:val="004654BC"/>
    <w:rsid w:val="00533140"/>
    <w:rsid w:val="006F0416"/>
    <w:rsid w:val="007E3B71"/>
    <w:rsid w:val="00857CDD"/>
    <w:rsid w:val="00AB789D"/>
    <w:rsid w:val="00B128ED"/>
    <w:rsid w:val="00C6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69B1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3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3B4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023B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3</cp:revision>
  <dcterms:created xsi:type="dcterms:W3CDTF">2018-09-10T18:28:00Z</dcterms:created>
  <dcterms:modified xsi:type="dcterms:W3CDTF">2018-09-10T18:37:00Z</dcterms:modified>
</cp:coreProperties>
</file>